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6072A" w14:textId="5564A4E8" w:rsidR="00EE0CB7" w:rsidRDefault="00E517A5">
      <w:r>
        <w:rPr>
          <w:noProof/>
        </w:rPr>
        <w:drawing>
          <wp:inline distT="0" distB="0" distL="0" distR="0" wp14:anchorId="7FA69DDD" wp14:editId="68D52E78">
            <wp:extent cx="5274310" cy="36525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86078D" wp14:editId="298A2887">
            <wp:extent cx="5274310" cy="37807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5DA9358" wp14:editId="671CA131">
            <wp:extent cx="5274310" cy="35159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74707" w14:textId="5E196AF4" w:rsidR="00E517A5" w:rsidRDefault="00E517A5">
      <w:pPr>
        <w:rPr>
          <w:rFonts w:hint="eastAsia"/>
        </w:rPr>
      </w:pPr>
      <w:r w:rsidRPr="00E517A5">
        <w:t>Supplementary Figure 4. positive likelihood ratio, negative likelihood ratio, and diagnostic odds ratio from the 11 studies (6 articles)</w:t>
      </w:r>
    </w:p>
    <w:sectPr w:rsidR="00E51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55"/>
    <w:rsid w:val="0001284F"/>
    <w:rsid w:val="00017783"/>
    <w:rsid w:val="00065112"/>
    <w:rsid w:val="00115944"/>
    <w:rsid w:val="001A3FA0"/>
    <w:rsid w:val="001C5923"/>
    <w:rsid w:val="00207F55"/>
    <w:rsid w:val="00217E3D"/>
    <w:rsid w:val="00225E19"/>
    <w:rsid w:val="00247DAF"/>
    <w:rsid w:val="002A374F"/>
    <w:rsid w:val="002A66E2"/>
    <w:rsid w:val="00342FD8"/>
    <w:rsid w:val="003631D0"/>
    <w:rsid w:val="00367A96"/>
    <w:rsid w:val="00414021"/>
    <w:rsid w:val="0043559C"/>
    <w:rsid w:val="00466BFF"/>
    <w:rsid w:val="00584E6D"/>
    <w:rsid w:val="005E56D1"/>
    <w:rsid w:val="00645210"/>
    <w:rsid w:val="00693CCA"/>
    <w:rsid w:val="00745209"/>
    <w:rsid w:val="008224FD"/>
    <w:rsid w:val="008C2DCE"/>
    <w:rsid w:val="00921748"/>
    <w:rsid w:val="00952A58"/>
    <w:rsid w:val="00976951"/>
    <w:rsid w:val="00AD4486"/>
    <w:rsid w:val="00B82C44"/>
    <w:rsid w:val="00BC31B0"/>
    <w:rsid w:val="00BF2879"/>
    <w:rsid w:val="00BF4086"/>
    <w:rsid w:val="00C02054"/>
    <w:rsid w:val="00C660AC"/>
    <w:rsid w:val="00C72F9E"/>
    <w:rsid w:val="00C957E7"/>
    <w:rsid w:val="00D30943"/>
    <w:rsid w:val="00D4125B"/>
    <w:rsid w:val="00E2049F"/>
    <w:rsid w:val="00E22D6C"/>
    <w:rsid w:val="00E46D7A"/>
    <w:rsid w:val="00E517A5"/>
    <w:rsid w:val="00E95E36"/>
    <w:rsid w:val="00EA49A5"/>
    <w:rsid w:val="00EE0CB7"/>
    <w:rsid w:val="00F26A41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12DC3"/>
  <w15:chartTrackingRefBased/>
  <w15:docId w15:val="{D0781E99-BD46-4D4A-A229-45A5762A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2</cp:revision>
  <dcterms:created xsi:type="dcterms:W3CDTF">2021-12-12T17:33:00Z</dcterms:created>
  <dcterms:modified xsi:type="dcterms:W3CDTF">2021-12-12T18:00:00Z</dcterms:modified>
</cp:coreProperties>
</file>